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60D44" w14:textId="41E106D4" w:rsidR="004515D9" w:rsidRDefault="004515D9" w:rsidP="004515D9">
      <w:r>
        <w:rPr>
          <w:b/>
          <w:lang w:val="en-US"/>
        </w:rPr>
        <w:t>S</w:t>
      </w:r>
      <w:r w:rsidR="00BB4783">
        <w:rPr>
          <w:b/>
          <w:lang w:val="en-US"/>
        </w:rPr>
        <w:t>8</w:t>
      </w:r>
      <w:r>
        <w:rPr>
          <w:b/>
          <w:lang w:val="en-US"/>
        </w:rPr>
        <w:t xml:space="preserve"> Tabl</w:t>
      </w:r>
      <w:r w:rsidR="00BB4783">
        <w:rPr>
          <w:b/>
          <w:lang w:val="en-US"/>
        </w:rPr>
        <w:t>e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Type of confirmed MRI finding requiring treatment or monitoring. 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https://d.docs.live.net/e4a9bbf86da7bbdf/TNO-Prescan/Tabellen en figuren/Tabellen en figuren.xlsx" "MRI findings!R106C1:R116C4" \a \f 4 \h </w:instrText>
      </w:r>
      <w:r>
        <w:rPr>
          <w:lang w:val="en-US"/>
        </w:rPr>
        <w:fldChar w:fldCharType="separate"/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2462"/>
        <w:gridCol w:w="1358"/>
        <w:gridCol w:w="2037"/>
        <w:gridCol w:w="1123"/>
      </w:tblGrid>
      <w:tr w:rsidR="004515D9" w:rsidRPr="00A70030" w14:paraId="5009B9DA" w14:textId="77777777" w:rsidTr="00344ED5">
        <w:trPr>
          <w:trHeight w:val="288"/>
        </w:trPr>
        <w:tc>
          <w:tcPr>
            <w:tcW w:w="38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7D440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Treatment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E32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Monitoring </w:t>
            </w:r>
          </w:p>
        </w:tc>
      </w:tr>
      <w:tr w:rsidR="004515D9" w:rsidRPr="00A70030" w14:paraId="70FE210C" w14:textId="77777777" w:rsidTr="00344ED5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C80C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Type</w:t>
            </w:r>
          </w:p>
        </w:tc>
        <w:tc>
          <w:tcPr>
            <w:tcW w:w="13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44C2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n (%)</w:t>
            </w:r>
          </w:p>
        </w:tc>
        <w:tc>
          <w:tcPr>
            <w:tcW w:w="20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9C7E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Type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87BB1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n (%)</w:t>
            </w:r>
          </w:p>
        </w:tc>
      </w:tr>
      <w:tr w:rsidR="004515D9" w:rsidRPr="00A70030" w14:paraId="14EB302E" w14:textId="77777777" w:rsidTr="00344ED5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AAD7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Tumo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E016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32 (46.4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67A3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Tumo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A22C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22 (55.0)</w:t>
            </w:r>
          </w:p>
        </w:tc>
      </w:tr>
      <w:tr w:rsidR="004515D9" w:rsidRPr="00A70030" w14:paraId="47E3AADE" w14:textId="77777777" w:rsidTr="00344ED5">
        <w:trPr>
          <w:trHeight w:val="288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FF0C" w14:textId="77777777" w:rsidR="004515D9" w:rsidRPr="00A70030" w:rsidRDefault="004515D9" w:rsidP="00344ED5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Malignanc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3AE3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19 (27.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F3E7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Aneurys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ABCC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3 (7.5)</w:t>
            </w:r>
          </w:p>
        </w:tc>
      </w:tr>
      <w:tr w:rsidR="004515D9" w:rsidRPr="00A70030" w14:paraId="2A04397C" w14:textId="77777777" w:rsidTr="00344ED5">
        <w:trPr>
          <w:trHeight w:val="288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E6EF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Aneurysm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21F6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4 (5.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A9D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Vascular diseas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377C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2 (5.0)</w:t>
            </w:r>
          </w:p>
        </w:tc>
      </w:tr>
      <w:tr w:rsidR="004515D9" w:rsidRPr="00A70030" w14:paraId="58B8447C" w14:textId="77777777" w:rsidTr="00344ED5">
        <w:trPr>
          <w:trHeight w:val="288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EAD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Vascular dis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11BC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9 (13.0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21F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Cy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7D85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10 (25)</w:t>
            </w:r>
          </w:p>
        </w:tc>
      </w:tr>
      <w:tr w:rsidR="004515D9" w:rsidRPr="00A70030" w14:paraId="52DB1C44" w14:textId="77777777" w:rsidTr="00344ED5">
        <w:trPr>
          <w:trHeight w:val="288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3BEA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Ovarium cy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44F2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4 (5.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AF97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E5C2" w14:textId="77777777" w:rsidR="004515D9" w:rsidRPr="00A70030" w:rsidRDefault="004515D9" w:rsidP="00344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5D9" w:rsidRPr="00A70030" w14:paraId="0433EC62" w14:textId="77777777" w:rsidTr="00344ED5">
        <w:trPr>
          <w:trHeight w:val="288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FE9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Sinusiti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9401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4 (5.8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B357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0DA8" w14:textId="77777777" w:rsidR="004515D9" w:rsidRPr="00A70030" w:rsidRDefault="004515D9" w:rsidP="00344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5D9" w:rsidRPr="00A70030" w14:paraId="4EA67040" w14:textId="77777777" w:rsidTr="00344ED5">
        <w:trPr>
          <w:trHeight w:val="288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12F0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Prostate oth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68E4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6 (8.7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B54B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B625" w14:textId="77777777" w:rsidR="004515D9" w:rsidRPr="00A70030" w:rsidRDefault="004515D9" w:rsidP="00344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5D9" w:rsidRPr="00A70030" w14:paraId="236BBC2B" w14:textId="77777777" w:rsidTr="00344ED5">
        <w:trPr>
          <w:trHeight w:val="288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13AD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B82C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10 (14.5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881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C4E8" w14:textId="77777777" w:rsidR="004515D9" w:rsidRPr="00A70030" w:rsidRDefault="004515D9" w:rsidP="00344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5D9" w:rsidRPr="00A70030" w14:paraId="2983AC1E" w14:textId="77777777" w:rsidTr="00344ED5">
        <w:trPr>
          <w:trHeight w:val="288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86D3" w14:textId="77777777" w:rsidR="004515D9" w:rsidRPr="00A70030" w:rsidRDefault="004515D9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383F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C2CC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D3E5" w14:textId="77777777" w:rsidR="004515D9" w:rsidRPr="00A70030" w:rsidRDefault="004515D9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70030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</w:tr>
    </w:tbl>
    <w:p w14:paraId="3B6ED005" w14:textId="77777777" w:rsidR="004515D9" w:rsidRDefault="004515D9" w:rsidP="004515D9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p w14:paraId="252F107B" w14:textId="77777777" w:rsidR="004515D9" w:rsidRDefault="004515D9" w:rsidP="004515D9">
      <w:pPr>
        <w:rPr>
          <w:b/>
          <w:bCs/>
          <w:lang w:val="en-US"/>
        </w:rPr>
      </w:pPr>
    </w:p>
    <w:p w14:paraId="19980F29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5D9"/>
    <w:rsid w:val="004515D9"/>
    <w:rsid w:val="004E5EB2"/>
    <w:rsid w:val="005F546B"/>
    <w:rsid w:val="00AC2A33"/>
    <w:rsid w:val="00BB478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307C0"/>
  <w15:chartTrackingRefBased/>
  <w15:docId w15:val="{AA0E3363-A097-4896-8FF7-56930BDE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39:00Z</dcterms:created>
  <dcterms:modified xsi:type="dcterms:W3CDTF">2020-11-12T16:39:00Z</dcterms:modified>
</cp:coreProperties>
</file>